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FA5BD" w14:textId="0D37BC99" w:rsidR="009F6B9F" w:rsidRPr="00210DFC" w:rsidRDefault="009F6B9F" w:rsidP="009F6B9F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Supplementary table:</w:t>
      </w:r>
      <w:r w:rsidRPr="00210DF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DR incidence, patients’ adherence to the warfarin therapy, and estimated TTR at the end of the follow-up period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F665F9">
        <w:rPr>
          <w:rFonts w:ascii="Times New Roman" w:hAnsi="Times New Roman" w:cs="Times New Roman"/>
          <w:sz w:val="20"/>
          <w:szCs w:val="20"/>
        </w:rPr>
        <w:t>[</w:t>
      </w:r>
      <w:r>
        <w:rPr>
          <w:rFonts w:ascii="Times New Roman" w:hAnsi="Times New Roman" w:cs="Times New Roman"/>
          <w:sz w:val="20"/>
          <w:szCs w:val="20"/>
        </w:rPr>
        <w:t>1</w:t>
      </w:r>
      <w:r w:rsidR="00765578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,1</w:t>
      </w:r>
      <w:r w:rsidR="00765578">
        <w:rPr>
          <w:rFonts w:ascii="Times New Roman" w:hAnsi="Times New Roman" w:cs="Times New Roman"/>
          <w:sz w:val="20"/>
          <w:szCs w:val="20"/>
        </w:rPr>
        <w:t>4</w:t>
      </w:r>
      <w:r w:rsidRPr="00F665F9">
        <w:rPr>
          <w:rFonts w:ascii="Times New Roman" w:hAnsi="Times New Roman" w:cs="Times New Roman"/>
          <w:sz w:val="20"/>
          <w:szCs w:val="20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895"/>
        <w:gridCol w:w="2050"/>
        <w:gridCol w:w="1707"/>
      </w:tblGrid>
      <w:tr w:rsidR="009F6B9F" w:rsidRPr="00210DFC" w14:paraId="0B45C498" w14:textId="77777777" w:rsidTr="00B91690">
        <w:tc>
          <w:tcPr>
            <w:tcW w:w="1922" w:type="dxa"/>
          </w:tcPr>
          <w:p w14:paraId="61D62045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5" w:type="dxa"/>
          </w:tcPr>
          <w:p w14:paraId="6EA0E462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2050" w:type="dxa"/>
          </w:tcPr>
          <w:p w14:paraId="2D668454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 group</w:t>
            </w:r>
          </w:p>
        </w:tc>
        <w:tc>
          <w:tcPr>
            <w:tcW w:w="1707" w:type="dxa"/>
          </w:tcPr>
          <w:p w14:paraId="50EF66C0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F6B9F" w:rsidRPr="00210DFC" w14:paraId="1E9CCA14" w14:textId="77777777" w:rsidTr="00B91690">
        <w:tc>
          <w:tcPr>
            <w:tcW w:w="1922" w:type="dxa"/>
          </w:tcPr>
          <w:p w14:paraId="0E93C3D4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R</w:t>
            </w:r>
          </w:p>
        </w:tc>
        <w:tc>
          <w:tcPr>
            <w:tcW w:w="1895" w:type="dxa"/>
          </w:tcPr>
          <w:p w14:paraId="55CC4FDD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.2 (0-50.2)</w:t>
            </w:r>
          </w:p>
        </w:tc>
        <w:tc>
          <w:tcPr>
            <w:tcW w:w="2050" w:type="dxa"/>
          </w:tcPr>
          <w:p w14:paraId="1A20C5CD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3 (71.7-100)</w:t>
            </w:r>
          </w:p>
        </w:tc>
        <w:tc>
          <w:tcPr>
            <w:tcW w:w="1707" w:type="dxa"/>
          </w:tcPr>
          <w:p w14:paraId="76510E41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01</w:t>
            </w: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F6B9F" w:rsidRPr="00210DFC" w14:paraId="2DEE2F1A" w14:textId="77777777" w:rsidTr="00B91690">
        <w:tc>
          <w:tcPr>
            <w:tcW w:w="1922" w:type="dxa"/>
          </w:tcPr>
          <w:p w14:paraId="00011B7D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Rs n (%)</w:t>
            </w:r>
          </w:p>
        </w:tc>
        <w:tc>
          <w:tcPr>
            <w:tcW w:w="1895" w:type="dxa"/>
          </w:tcPr>
          <w:p w14:paraId="4588430E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 (85%)</w:t>
            </w:r>
          </w:p>
        </w:tc>
        <w:tc>
          <w:tcPr>
            <w:tcW w:w="2050" w:type="dxa"/>
          </w:tcPr>
          <w:p w14:paraId="17815638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 (29%)</w:t>
            </w:r>
          </w:p>
        </w:tc>
        <w:tc>
          <w:tcPr>
            <w:tcW w:w="1707" w:type="dxa"/>
          </w:tcPr>
          <w:p w14:paraId="57D5536C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01</w:t>
            </w: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F6B9F" w:rsidRPr="00210DFC" w14:paraId="20E504D0" w14:textId="77777777" w:rsidTr="00B91690">
        <w:tc>
          <w:tcPr>
            <w:tcW w:w="1922" w:type="dxa"/>
          </w:tcPr>
          <w:p w14:paraId="2591BC42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1895" w:type="dxa"/>
          </w:tcPr>
          <w:p w14:paraId="62EFF236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.0 (64.3-72.5)</w:t>
            </w:r>
          </w:p>
        </w:tc>
        <w:tc>
          <w:tcPr>
            <w:tcW w:w="2050" w:type="dxa"/>
          </w:tcPr>
          <w:p w14:paraId="2A2BF156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.2 (75.9-87)</w:t>
            </w:r>
          </w:p>
        </w:tc>
        <w:tc>
          <w:tcPr>
            <w:tcW w:w="1707" w:type="dxa"/>
          </w:tcPr>
          <w:p w14:paraId="72D64369" w14:textId="77777777" w:rsidR="009F6B9F" w:rsidRPr="00210DFC" w:rsidRDefault="009F6B9F" w:rsidP="00B91690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01</w:t>
            </w:r>
            <w:r w:rsidRPr="00210DF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0CF6682C" w14:textId="77777777" w:rsidR="009F6B9F" w:rsidRPr="00210DFC" w:rsidRDefault="009F6B9F" w:rsidP="009F6B9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10DFC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210DFC">
        <w:rPr>
          <w:rFonts w:ascii="Times New Roman" w:hAnsi="Times New Roman" w:cs="Times New Roman"/>
          <w:bCs/>
          <w:sz w:val="20"/>
          <w:szCs w:val="20"/>
          <w:lang w:val="en-US"/>
        </w:rPr>
        <w:t>P value calculated using the Mann-Whitney U test</w:t>
      </w:r>
    </w:p>
    <w:p w14:paraId="640713D5" w14:textId="77777777" w:rsidR="009F6B9F" w:rsidRDefault="009F6B9F" w:rsidP="009F6B9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10DFC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b </w:t>
      </w:r>
      <w:r w:rsidRPr="00210DFC">
        <w:rPr>
          <w:rFonts w:ascii="Times New Roman" w:hAnsi="Times New Roman" w:cs="Times New Roman"/>
          <w:bCs/>
          <w:sz w:val="20"/>
          <w:szCs w:val="20"/>
          <w:lang w:val="en-US"/>
        </w:rPr>
        <w:t>P values calculated using the chi-square test for categorical data</w:t>
      </w:r>
    </w:p>
    <w:p w14:paraId="7E90C6E4" w14:textId="2E4AF407" w:rsidR="009F6B9F" w:rsidRPr="00210DFC" w:rsidRDefault="009F6B9F" w:rsidP="009F6B9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ata summary from published work by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Falamić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t al. </w:t>
      </w:r>
      <w:r w:rsidRPr="00F665F9">
        <w:rPr>
          <w:rFonts w:ascii="Times New Roman" w:hAnsi="Times New Roman" w:cs="Times New Roman"/>
          <w:sz w:val="20"/>
          <w:szCs w:val="20"/>
        </w:rPr>
        <w:t>[</w:t>
      </w:r>
      <w:r>
        <w:rPr>
          <w:rFonts w:ascii="Times New Roman" w:hAnsi="Times New Roman" w:cs="Times New Roman"/>
          <w:sz w:val="20"/>
          <w:szCs w:val="20"/>
        </w:rPr>
        <w:t>1</w:t>
      </w:r>
      <w:r w:rsidR="00765578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,1</w:t>
      </w:r>
      <w:r w:rsidR="00765578">
        <w:rPr>
          <w:rFonts w:ascii="Times New Roman" w:hAnsi="Times New Roman" w:cs="Times New Roman"/>
          <w:sz w:val="20"/>
          <w:szCs w:val="20"/>
        </w:rPr>
        <w:t>4</w:t>
      </w:r>
      <w:r w:rsidRPr="00F665F9">
        <w:rPr>
          <w:rFonts w:ascii="Times New Roman" w:hAnsi="Times New Roman" w:cs="Times New Roman"/>
          <w:sz w:val="20"/>
          <w:szCs w:val="20"/>
        </w:rPr>
        <w:t>]</w:t>
      </w:r>
    </w:p>
    <w:p w14:paraId="0C82141D" w14:textId="77777777" w:rsidR="00FF2182" w:rsidRDefault="001C62FD"/>
    <w:sectPr w:rsidR="00FF2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B9F"/>
    <w:rsid w:val="001C62FD"/>
    <w:rsid w:val="005F2416"/>
    <w:rsid w:val="00765578"/>
    <w:rsid w:val="009F6B9F"/>
    <w:rsid w:val="00BF2041"/>
    <w:rsid w:val="00D31DD3"/>
    <w:rsid w:val="00EE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B103"/>
  <w15:chartTrackingRefBased/>
  <w15:docId w15:val="{62FFCF40-00E7-422B-AB68-E560242B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F6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Maja</cp:lastModifiedBy>
  <cp:revision>5</cp:revision>
  <dcterms:created xsi:type="dcterms:W3CDTF">2021-10-10T21:29:00Z</dcterms:created>
  <dcterms:modified xsi:type="dcterms:W3CDTF">2021-10-14T06:52:00Z</dcterms:modified>
</cp:coreProperties>
</file>